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A46" w:rsidRPr="002B2288" w:rsidRDefault="00012A46" w:rsidP="002B228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2288">
        <w:rPr>
          <w:rFonts w:ascii="Times New Roman" w:hAnsi="Times New Roman" w:cs="Times New Roman"/>
          <w:b/>
          <w:sz w:val="24"/>
          <w:szCs w:val="24"/>
        </w:rPr>
        <w:t>S</w:t>
      </w:r>
      <w:r w:rsidR="00634CCA">
        <w:rPr>
          <w:rFonts w:ascii="Times New Roman" w:hAnsi="Times New Roman" w:cs="Times New Roman"/>
          <w:b/>
          <w:sz w:val="24"/>
          <w:szCs w:val="24"/>
        </w:rPr>
        <w:t>upporting</w:t>
      </w:r>
      <w:r w:rsidRPr="002B22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4CCA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012A46" w:rsidRPr="002B2288" w:rsidRDefault="00012A46" w:rsidP="002B2288">
      <w:pPr>
        <w:spacing w:after="0" w:line="480" w:lineRule="auto"/>
        <w:ind w:left="993" w:hanging="993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B2288">
        <w:rPr>
          <w:rFonts w:ascii="Times New Roman" w:hAnsi="Times New Roman" w:cs="Times New Roman"/>
          <w:b/>
          <w:sz w:val="24"/>
          <w:szCs w:val="24"/>
        </w:rPr>
        <w:t>Tab</w:t>
      </w:r>
      <w:r w:rsidR="002B2288">
        <w:rPr>
          <w:rFonts w:ascii="Times New Roman" w:hAnsi="Times New Roman" w:cs="Times New Roman"/>
          <w:b/>
          <w:sz w:val="24"/>
          <w:szCs w:val="24"/>
        </w:rPr>
        <w:t>le</w:t>
      </w:r>
      <w:r w:rsidRPr="002B2288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Pr="002B2288">
        <w:rPr>
          <w:rFonts w:ascii="Times New Roman" w:hAnsi="Times New Roman" w:cs="Times New Roman"/>
          <w:b/>
          <w:sz w:val="24"/>
          <w:szCs w:val="24"/>
        </w:rPr>
        <w:tab/>
        <w:t>Focal tree species across the ten study sites.</w:t>
      </w:r>
      <w:proofErr w:type="gramEnd"/>
      <w:r w:rsidRPr="002B2288">
        <w:rPr>
          <w:rFonts w:ascii="Times New Roman" w:hAnsi="Times New Roman" w:cs="Times New Roman"/>
          <w:sz w:val="24"/>
          <w:szCs w:val="24"/>
        </w:rPr>
        <w:t xml:space="preserve"> We selected 67 focal trees across the ten study sites belonging to 29 different tree species from 21 families; selection was based on the proportionate availability of tree species at the individual study sites; we included every tree species of which we found 15 individuals per study site within a range of about 50 m </w:t>
      </w:r>
      <w:bookmarkStart w:id="0" w:name="_GoBack"/>
      <w:bookmarkEnd w:id="0"/>
      <w:r w:rsidRPr="002B2288">
        <w:rPr>
          <w:rFonts w:ascii="Times New Roman" w:hAnsi="Times New Roman" w:cs="Times New Roman"/>
          <w:sz w:val="24"/>
          <w:szCs w:val="24"/>
        </w:rPr>
        <w:t>x 50 m; tree species are sorted by frequency of occurrence across the study sites in descending order; the two last rows give the number of selected focal tree species per study site and their overall proportion as part of the tree community per study site.</w:t>
      </w:r>
    </w:p>
    <w:p w:rsidR="00012A46" w:rsidRDefault="00012A46" w:rsidP="00012A4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25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898"/>
        <w:gridCol w:w="2409"/>
        <w:gridCol w:w="709"/>
        <w:gridCol w:w="425"/>
        <w:gridCol w:w="709"/>
        <w:gridCol w:w="425"/>
        <w:gridCol w:w="709"/>
        <w:gridCol w:w="709"/>
        <w:gridCol w:w="709"/>
        <w:gridCol w:w="708"/>
        <w:gridCol w:w="567"/>
        <w:gridCol w:w="709"/>
        <w:gridCol w:w="567"/>
      </w:tblGrid>
      <w:tr w:rsidR="00012A46" w:rsidRPr="00020D27" w:rsidTr="002B559F">
        <w:trPr>
          <w:trHeight w:val="283"/>
        </w:trPr>
        <w:tc>
          <w:tcPr>
            <w:tcW w:w="3898" w:type="dxa"/>
            <w:vMerge w:val="restart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e species</w:t>
            </w:r>
          </w:p>
        </w:tc>
        <w:tc>
          <w:tcPr>
            <w:tcW w:w="2409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e family</w:t>
            </w:r>
          </w:p>
        </w:tc>
        <w:tc>
          <w:tcPr>
            <w:tcW w:w="6379" w:type="dxa"/>
            <w:gridSpan w:val="10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∑</w:t>
            </w:r>
          </w:p>
        </w:tc>
      </w:tr>
      <w:tr w:rsidR="00012A46" w:rsidRPr="00020D27" w:rsidTr="002B559F">
        <w:trPr>
          <w:trHeight w:val="283"/>
        </w:trPr>
        <w:tc>
          <w:tcPr>
            <w:tcW w:w="38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012A46" w:rsidRPr="00020D27" w:rsidRDefault="00012A46" w:rsidP="002B5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anthotaxi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ffr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nacea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glerophytum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alense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ugenia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aliti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sipoure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osan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phor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ypete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die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ele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lophylu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egeanus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ionanthu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veolatu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mentellus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le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pane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nophloeos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sin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mecylon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alense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stomat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hn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bore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hn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vari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ffr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n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ymalo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ospor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imi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rachylaen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niflor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ideli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anth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ssipoure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mmiflu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phor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cary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ansvaalensis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cary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oodii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cle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alensi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alensis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ymnospori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veyan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astrace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leri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id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ctaropetalum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pense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xyl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othmanni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bos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ychno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nningsii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ychn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ychno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sambarensi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ychn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zygium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ineense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ineense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cle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alensis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alysi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pensis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40"/>
        </w:trPr>
        <w:tc>
          <w:tcPr>
            <w:tcW w:w="3898" w:type="dxa"/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alysia</w:t>
            </w:r>
            <w:proofErr w:type="spellEnd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nceolata</w:t>
            </w:r>
            <w:proofErr w:type="spellEnd"/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12A46" w:rsidRPr="00020D27" w:rsidTr="002B559F">
        <w:trPr>
          <w:trHeight w:val="300"/>
        </w:trPr>
        <w:tc>
          <w:tcPr>
            <w:tcW w:w="630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focal </w:t>
            </w:r>
            <w:r w:rsidRPr="00020D27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tree species per study si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012A46" w:rsidRPr="00020D27" w:rsidTr="002B559F">
        <w:trPr>
          <w:trHeight w:val="300"/>
        </w:trPr>
        <w:tc>
          <w:tcPr>
            <w:tcW w:w="630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A46" w:rsidRPr="00020D27" w:rsidRDefault="00012A46" w:rsidP="002B559F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Proportion</w:t>
            </w:r>
            <w:r w:rsidRPr="00020D27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focal tree species within </w:t>
            </w:r>
            <w:r w:rsidRPr="00020D27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tree community </w:t>
            </w:r>
            <w:r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[%]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25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09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8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67" w:type="dxa"/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D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012A46" w:rsidRPr="00020D27" w:rsidRDefault="00012A46" w:rsidP="002B559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40E29" w:rsidRDefault="00E40E29" w:rsidP="00012A46"/>
    <w:sectPr w:rsidR="00E40E29" w:rsidSect="00012A4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12A46"/>
    <w:rsid w:val="00012A46"/>
    <w:rsid w:val="002B2288"/>
    <w:rsid w:val="00634CCA"/>
    <w:rsid w:val="00A83E4C"/>
    <w:rsid w:val="00E40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2A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12A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1</Characters>
  <Application>Microsoft Office Word</Application>
  <DocSecurity>0</DocSecurity>
  <Lines>16</Lines>
  <Paragraphs>4</Paragraphs>
  <ScaleCrop>false</ScaleCrop>
  <Company>Philipps-Universität Marburg</Company>
  <LinksUpToDate>false</LinksUpToDate>
  <CharactersWithSpaces>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fr</dc:creator>
  <cp:keywords/>
  <dc:description/>
  <cp:lastModifiedBy>peterfr</cp:lastModifiedBy>
  <cp:revision>3</cp:revision>
  <dcterms:created xsi:type="dcterms:W3CDTF">2014-03-24T10:18:00Z</dcterms:created>
  <dcterms:modified xsi:type="dcterms:W3CDTF">2014-03-24T10:27:00Z</dcterms:modified>
</cp:coreProperties>
</file>